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A13E3" w14:textId="7DD36CBA" w:rsidR="0048513C" w:rsidRPr="002706F6" w:rsidRDefault="0048513C" w:rsidP="0048513C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>Supplemental Figure 3</w:t>
      </w:r>
    </w:p>
    <w:p w14:paraId="08F9B38D" w14:textId="77777777" w:rsidR="0048513C" w:rsidRPr="002706F6" w:rsidRDefault="0048513C" w:rsidP="0048513C">
      <w:pPr>
        <w:rPr>
          <w:rFonts w:asciiTheme="minorHAnsi" w:hAnsiTheme="minorHAnsi" w:cstheme="minorHAnsi"/>
          <w:sz w:val="22"/>
          <w:szCs w:val="22"/>
        </w:rPr>
      </w:pPr>
    </w:p>
    <w:p w14:paraId="6E69D1A8" w14:textId="77777777" w:rsidR="0048513C" w:rsidRPr="002706F6" w:rsidRDefault="0048513C" w:rsidP="0048513C">
      <w:pPr>
        <w:rPr>
          <w:rFonts w:asciiTheme="minorHAnsi" w:hAnsiTheme="minorHAnsi" w:cstheme="minorHAnsi"/>
          <w:sz w:val="22"/>
          <w:szCs w:val="22"/>
        </w:rPr>
      </w:pPr>
    </w:p>
    <w:p w14:paraId="6C9D0507" w14:textId="77777777" w:rsidR="0048513C" w:rsidRPr="002706F6" w:rsidRDefault="0048513C" w:rsidP="0048513C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46A1D8C2" wp14:editId="4A057207">
            <wp:extent cx="5943600" cy="4306570"/>
            <wp:effectExtent l="0" t="0" r="0" b="0"/>
            <wp:docPr id="1948313084" name="Picture 2" descr="A diagram of different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043116" name="Picture 2" descr="A diagram of different cel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6C611" w14:textId="77777777" w:rsidR="0048513C" w:rsidRPr="002706F6" w:rsidRDefault="0048513C" w:rsidP="0048513C">
      <w:pPr>
        <w:rPr>
          <w:rFonts w:asciiTheme="minorHAnsi" w:hAnsiTheme="minorHAnsi" w:cstheme="minorHAnsi"/>
          <w:sz w:val="22"/>
          <w:szCs w:val="22"/>
        </w:rPr>
      </w:pPr>
    </w:p>
    <w:p w14:paraId="707962FF" w14:textId="77777777" w:rsidR="0048513C" w:rsidRPr="002706F6" w:rsidRDefault="0048513C" w:rsidP="0048513C">
      <w:pPr>
        <w:rPr>
          <w:rFonts w:asciiTheme="minorHAnsi" w:hAnsiTheme="minorHAnsi" w:cstheme="minorHAnsi"/>
          <w:sz w:val="22"/>
          <w:szCs w:val="22"/>
        </w:rPr>
      </w:pPr>
    </w:p>
    <w:p w14:paraId="7BD7D542" w14:textId="77777777" w:rsidR="0048513C" w:rsidRPr="002706F6" w:rsidRDefault="0048513C" w:rsidP="0048513C">
      <w:pPr>
        <w:rPr>
          <w:rFonts w:asciiTheme="minorHAnsi" w:hAnsiTheme="minorHAnsi" w:cstheme="minorHAnsi"/>
          <w:sz w:val="22"/>
          <w:szCs w:val="22"/>
        </w:rPr>
      </w:pPr>
    </w:p>
    <w:p w14:paraId="21BAB9D2" w14:textId="77777777" w:rsidR="00B901C1" w:rsidRPr="002706F6" w:rsidRDefault="00B901C1" w:rsidP="00B901C1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 xml:space="preserve">Supplemental Figure 3: </w:t>
      </w:r>
      <w:r>
        <w:rPr>
          <w:rFonts w:asciiTheme="minorHAnsi" w:hAnsiTheme="minorHAnsi" w:cstheme="minorHAnsi"/>
          <w:sz w:val="22"/>
          <w:szCs w:val="22"/>
        </w:rPr>
        <w:t>Flow-cytometry gating</w:t>
      </w:r>
      <w:r w:rsidRPr="002706F6">
        <w:rPr>
          <w:rFonts w:asciiTheme="minorHAnsi" w:hAnsiTheme="minorHAnsi" w:cstheme="minorHAnsi"/>
          <w:sz w:val="22"/>
          <w:szCs w:val="22"/>
        </w:rPr>
        <w:t xml:space="preserve"> of Monocytic MDSCs </w:t>
      </w:r>
      <w:r>
        <w:rPr>
          <w:rFonts w:asciiTheme="minorHAnsi" w:hAnsiTheme="minorHAnsi" w:cstheme="minorHAnsi"/>
          <w:sz w:val="22"/>
          <w:szCs w:val="22"/>
        </w:rPr>
        <w:t>(</w:t>
      </w:r>
      <w:r w:rsidRPr="002706F6">
        <w:rPr>
          <w:rFonts w:asciiTheme="minorHAnsi" w:hAnsiTheme="minorHAnsi" w:cstheme="minorHAnsi"/>
          <w:sz w:val="22"/>
          <w:szCs w:val="22"/>
        </w:rPr>
        <w:t>Mo-MDSCs</w:t>
      </w:r>
      <w:r>
        <w:rPr>
          <w:rFonts w:asciiTheme="minorHAnsi" w:hAnsiTheme="minorHAnsi" w:cstheme="minorHAnsi"/>
          <w:sz w:val="22"/>
          <w:szCs w:val="22"/>
        </w:rPr>
        <w:t xml:space="preserve">). </w:t>
      </w:r>
      <w:r w:rsidRPr="002706F6">
        <w:rPr>
          <w:rFonts w:asciiTheme="minorHAnsi" w:hAnsiTheme="minorHAnsi" w:cstheme="minorHAnsi"/>
          <w:sz w:val="22"/>
          <w:szCs w:val="22"/>
        </w:rPr>
        <w:t xml:space="preserve">Mo-MDSCs were defined as CD3- CD19- CD20- CD7- CD33+ CD11b+ CD14+ HLA-DR- within the lymphocytes + monocytes gate. </w:t>
      </w:r>
      <w:r>
        <w:rPr>
          <w:rFonts w:asciiTheme="minorHAnsi" w:hAnsiTheme="minorHAnsi" w:cstheme="minorHAnsi"/>
          <w:sz w:val="22"/>
          <w:szCs w:val="22"/>
        </w:rPr>
        <w:t>Arrows indicate which gated events were carried over to the next Flow-Cytometry plot.</w:t>
      </w:r>
    </w:p>
    <w:p w14:paraId="221D324D" w14:textId="77777777" w:rsidR="0048513C" w:rsidRPr="002706F6" w:rsidRDefault="0048513C" w:rsidP="0048513C">
      <w:pPr>
        <w:rPr>
          <w:rFonts w:asciiTheme="minorHAnsi" w:hAnsiTheme="minorHAnsi" w:cstheme="minorHAnsi"/>
          <w:sz w:val="22"/>
          <w:szCs w:val="22"/>
        </w:rPr>
      </w:pPr>
    </w:p>
    <w:p w14:paraId="168CEFCA" w14:textId="77777777" w:rsidR="00A27934" w:rsidRDefault="00A27934"/>
    <w:sectPr w:rsidR="00A27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3C"/>
    <w:rsid w:val="00412479"/>
    <w:rsid w:val="0048513C"/>
    <w:rsid w:val="00967AE8"/>
    <w:rsid w:val="009A3D51"/>
    <w:rsid w:val="00A27934"/>
    <w:rsid w:val="00B901C1"/>
    <w:rsid w:val="00C4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39B27"/>
  <w15:chartTrackingRefBased/>
  <w15:docId w15:val="{B4A3EB9A-8397-D546-A634-D432E837B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3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1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1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1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1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13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13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13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13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1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1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1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1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1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1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1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1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5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13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5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13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51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13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51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1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1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Bernie</dc:creator>
  <cp:keywords/>
  <dc:description/>
  <cp:lastModifiedBy>Fox, Bernie</cp:lastModifiedBy>
  <cp:revision>2</cp:revision>
  <dcterms:created xsi:type="dcterms:W3CDTF">2024-12-12T20:36:00Z</dcterms:created>
  <dcterms:modified xsi:type="dcterms:W3CDTF">2024-12-12T20:45:00Z</dcterms:modified>
</cp:coreProperties>
</file>